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15447" w14:textId="5775F6AE" w:rsidR="00942B95" w:rsidRPr="00942B95" w:rsidRDefault="00942B95" w:rsidP="00942B95">
      <w:pPr>
        <w:spacing w:line="480" w:lineRule="auto"/>
        <w:rPr>
          <w:sz w:val="20"/>
          <w:szCs w:val="20"/>
        </w:rPr>
      </w:pPr>
      <w:r w:rsidRPr="00942B95">
        <w:rPr>
          <w:b/>
          <w:sz w:val="20"/>
          <w:szCs w:val="20"/>
        </w:rPr>
        <w:t>Table S3:</w:t>
      </w:r>
      <w:r w:rsidRPr="00942B95">
        <w:rPr>
          <w:sz w:val="20"/>
          <w:szCs w:val="20"/>
        </w:rPr>
        <w:t xml:space="preserve"> Taxonomic lineages present in the phylogeny along with their reconstructed values for species richness, range size and abundance (all transformed with the natural logarithm prior to analysis). The probability that a given lineage has a smaller value than that reconstructed is also given based on a permutation test described in the main text. If this probability is smaller than 0.025, then the lineage is described as having a significantly smaller value than expected by chance, while the converse holds if the value is greater than 0.975.</w:t>
      </w:r>
      <w:bookmarkStart w:id="0" w:name="_GoBack"/>
      <w:bookmarkEnd w:id="0"/>
    </w:p>
    <w:tbl>
      <w:tblPr>
        <w:tblW w:w="1403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58"/>
        <w:gridCol w:w="1262"/>
        <w:gridCol w:w="2088"/>
        <w:gridCol w:w="1686"/>
        <w:gridCol w:w="1985"/>
        <w:gridCol w:w="1462"/>
        <w:gridCol w:w="2134"/>
        <w:gridCol w:w="1559"/>
      </w:tblGrid>
      <w:tr w:rsidR="00C95EA2" w:rsidRPr="00C95EA2" w14:paraId="05F9242F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635F" w14:textId="26C0175C" w:rsidR="00C95EA2" w:rsidRPr="00C95EA2" w:rsidRDefault="00973F33" w:rsidP="00C95EA2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Lineag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FEAB" w14:textId="77777777" w:rsidR="00C95EA2" w:rsidRPr="00C95EA2" w:rsidRDefault="00C95EA2" w:rsidP="00C95EA2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A0B7" w14:textId="77777777" w:rsidR="00C95EA2" w:rsidRPr="00C95EA2" w:rsidRDefault="00C95EA2" w:rsidP="008B5B1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constructed value</w:t>
            </w:r>
          </w:p>
          <w:p w14:paraId="1F8B67F9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log(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pecies richness</w:t>
            </w: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7D9E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bability of lower value for species richn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FF25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constructed value</w:t>
            </w:r>
          </w:p>
          <w:p w14:paraId="106C2C19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log(range size, km</w:t>
            </w:r>
            <w:r w:rsidRPr="00C95EA2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8616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bability of lower value for range siz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CD02" w14:textId="77777777" w:rsidR="00C95EA2" w:rsidRPr="00C95EA2" w:rsidRDefault="00C95EA2" w:rsidP="00BD0A8A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constructed value</w:t>
            </w:r>
          </w:p>
          <w:p w14:paraId="58DDCFD1" w14:textId="58A50968" w:rsidR="00C95EA2" w:rsidRPr="00C95EA2" w:rsidRDefault="00C95EA2" w:rsidP="00BD0A8A">
            <w:pPr>
              <w:ind w:right="-250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log(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bundance</w:t>
            </w:r>
            <w:r w:rsidR="00BD0A8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, # ind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7C23" w14:textId="77777777" w:rsidR="00C95EA2" w:rsidRPr="00C95EA2" w:rsidRDefault="00C95EA2" w:rsidP="00C95EA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bability of lower value for abundance</w:t>
            </w:r>
          </w:p>
        </w:tc>
      </w:tr>
      <w:tr w:rsidR="00C95EA2" w:rsidRPr="00C95EA2" w14:paraId="6DCB5F81" w14:textId="77777777" w:rsidTr="00BD0A8A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CDE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ciea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04E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1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7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3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C5E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4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95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E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4D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5</w:t>
            </w:r>
          </w:p>
        </w:tc>
      </w:tr>
      <w:tr w:rsidR="00C95EA2" w:rsidRPr="00C95EA2" w14:paraId="459C788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FF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lyph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F9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E4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448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70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81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CF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4E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</w:tr>
      <w:tr w:rsidR="00C95EA2" w:rsidRPr="00C95EA2" w14:paraId="32B4C50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49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nth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57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E9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E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FE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15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D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A7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C95EA2" w:rsidRPr="00C95EA2" w14:paraId="19859DC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C2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nth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CA0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52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5D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2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9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96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EA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F2EA30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02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dox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22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9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A8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0A9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8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A5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9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08B714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46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chorn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52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A1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EB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60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DA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8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0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5</w:t>
            </w:r>
          </w:p>
        </w:tc>
      </w:tr>
      <w:tr w:rsidR="00C95EA2" w:rsidRPr="00C95EA2" w14:paraId="19E80A5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A8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ston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C36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57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72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E2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B2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3D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BF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8</w:t>
            </w:r>
          </w:p>
        </w:tc>
      </w:tr>
      <w:tr w:rsidR="00C95EA2" w:rsidRPr="00C95EA2" w14:paraId="38535C1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80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acard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DA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46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5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7C7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D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8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B1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0</w:t>
            </w:r>
          </w:p>
        </w:tc>
      </w:tr>
      <w:tr w:rsidR="00C95EA2" w:rsidRPr="00C95EA2" w14:paraId="1E29C68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33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AE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89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70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84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42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A8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EA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C95EA2" w:rsidRPr="00C95EA2" w14:paraId="0992692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D7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tidesm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7C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E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2E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40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D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0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A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</w:tr>
      <w:tr w:rsidR="00C95EA2" w:rsidRPr="00C95EA2" w14:paraId="19578BD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C4C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8D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4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D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6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79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1E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A4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0</w:t>
            </w:r>
          </w:p>
        </w:tc>
      </w:tr>
      <w:tr w:rsidR="00C95EA2" w:rsidRPr="00C95EA2" w14:paraId="724832C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692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pocyn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42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C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F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D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A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E1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2D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025E0FB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5E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ptand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FF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B7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3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BF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62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F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BF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 w:rsidR="00C95EA2" w:rsidRPr="00C95EA2" w14:paraId="194AEF4F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A32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quifoli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08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5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1B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5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17B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1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5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2</w:t>
            </w:r>
          </w:p>
        </w:tc>
      </w:tr>
      <w:tr w:rsidR="00C95EA2" w:rsidRPr="00C95EA2" w14:paraId="499C7AC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08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e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B33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B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E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0E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6A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FF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D8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</w:tr>
      <w:tr w:rsidR="00C95EA2" w:rsidRPr="00C95EA2" w14:paraId="45B13EE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9F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ec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45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99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08E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D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6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D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FC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</w:tr>
      <w:tr w:rsidR="00C95EA2" w:rsidRPr="00C95EA2" w14:paraId="020D9BF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04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18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3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DD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5D3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5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7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2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9741D4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75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ter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6DA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B6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D1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6A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52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CD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11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2CA5273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CB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terid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8F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cla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FF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2D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19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8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2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4C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C95EA2" w:rsidRPr="00C95EA2" w14:paraId="31EE6E8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F4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alein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49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1C0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0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D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E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107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2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2</w:t>
            </w:r>
          </w:p>
        </w:tc>
      </w:tr>
      <w:tr w:rsidR="00C95EA2" w:rsidRPr="00C95EA2" w14:paraId="3C48F36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86A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ctridin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60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14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C2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0E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B6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7B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6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8</w:t>
            </w:r>
          </w:p>
        </w:tc>
      </w:tr>
      <w:tr w:rsidR="00C95EA2" w:rsidRPr="00C95EA2" w14:paraId="4F1E371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1E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sler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9FB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270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70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A7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5D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A4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B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3498F93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7C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Bignon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9C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AC4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13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47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D9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7D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3E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</w:tr>
      <w:tr w:rsidR="00C95EA2" w:rsidRPr="00C95EA2" w14:paraId="560015D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70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ix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FB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D0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FD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E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EA4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C2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A88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1</w:t>
            </w:r>
          </w:p>
        </w:tc>
      </w:tr>
      <w:tr w:rsidR="00C95EA2" w:rsidRPr="00C95EA2" w14:paraId="5422CED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E0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mbac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6F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DD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86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4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B9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96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80B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2</w:t>
            </w:r>
          </w:p>
        </w:tc>
      </w:tr>
      <w:tr w:rsidR="00C95EA2" w:rsidRPr="00C95EA2" w14:paraId="4FDFF10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0F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F4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6F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2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1A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B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2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2B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5E4BF11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476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assic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43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B0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57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A2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4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C0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0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3</w:t>
            </w:r>
          </w:p>
        </w:tc>
      </w:tr>
      <w:tr w:rsidR="00C95EA2" w:rsidRPr="00C95EA2" w14:paraId="5657847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35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ongniart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D9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1E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78E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86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6B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8F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4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2</w:t>
            </w:r>
          </w:p>
        </w:tc>
      </w:tr>
      <w:tr w:rsidR="00C95EA2" w:rsidRPr="00C95EA2" w14:paraId="73C523B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F9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urse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9E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8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81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FD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8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73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A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6</w:t>
            </w:r>
          </w:p>
        </w:tc>
      </w:tr>
      <w:tr w:rsidR="00C95EA2" w:rsidRPr="00C95EA2" w14:paraId="0847DCF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C8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yttneri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06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86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A5F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A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28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82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43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5</w:t>
            </w:r>
          </w:p>
        </w:tc>
      </w:tr>
      <w:tr w:rsidR="00C95EA2" w:rsidRPr="00C95EA2" w14:paraId="0C66E7D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73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c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44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6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5F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5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CE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9E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D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49F25F8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3E9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lophyl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04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91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DF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5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B1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33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53E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8</w:t>
            </w:r>
          </w:p>
        </w:tc>
      </w:tr>
      <w:tr w:rsidR="00C95EA2" w:rsidRPr="00C95EA2" w14:paraId="0790C1B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74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mpanu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CF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69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6A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46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1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EB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1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C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2FD339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E2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i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3F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5F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87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62F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53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7B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F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2C9485E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D0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yoca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C2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5B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E1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0B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3A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20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44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8</w:t>
            </w:r>
          </w:p>
        </w:tc>
      </w:tr>
      <w:tr w:rsidR="00C95EA2" w:rsidRPr="00C95EA2" w14:paraId="56C5CB9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A4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yophyll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09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C8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89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E2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E7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9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34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</w:tr>
      <w:tr w:rsidR="00C95EA2" w:rsidRPr="00C95EA2" w14:paraId="4102CE5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D2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sieae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37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F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A3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F9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E1E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9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1F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</w:tr>
      <w:tr w:rsidR="00C95EA2" w:rsidRPr="00C95EA2" w14:paraId="53E36EF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00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sieae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1D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4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14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94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0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1A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8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</w:tr>
      <w:tr w:rsidR="00C95EA2" w:rsidRPr="00C95EA2" w14:paraId="0253A81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22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last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D8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60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A7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26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1A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B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93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</w:tr>
      <w:tr w:rsidR="00C95EA2" w:rsidRPr="00C95EA2" w14:paraId="7623F81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10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lastr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4B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3F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8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9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A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5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F1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5</w:t>
            </w:r>
          </w:p>
        </w:tc>
      </w:tr>
      <w:tr w:rsidR="00C95EA2" w:rsidRPr="00C95EA2" w14:paraId="5952434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8DC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ococ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FC3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3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4E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3B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B1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8C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84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</w:tr>
      <w:tr w:rsidR="00C95EA2" w:rsidRPr="00C95EA2" w14:paraId="487F604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C5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rysobala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91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06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2C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101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70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C3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18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1</w:t>
            </w:r>
          </w:p>
        </w:tc>
      </w:tr>
      <w:tr w:rsidR="00C95EA2" w:rsidRPr="00C95EA2" w14:paraId="007262F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84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inchon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10E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47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6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7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60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1C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5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C95EA2" w:rsidRPr="00C95EA2" w14:paraId="58A71CA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F3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inchon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D3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66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B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B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74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9F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EA1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C95EA2" w:rsidRPr="00C95EA2" w14:paraId="5B5F1CB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B5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lus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26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C8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C9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02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50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75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99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7</w:t>
            </w:r>
          </w:p>
        </w:tc>
      </w:tr>
      <w:tr w:rsidR="00C95EA2" w:rsidRPr="00C95EA2" w14:paraId="4C17F8A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C2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lus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01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EE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69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56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94A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258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2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</w:tr>
      <w:tr w:rsidR="00C95EA2" w:rsidRPr="00C95EA2" w14:paraId="01439C7B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F4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cos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C3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63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42E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7A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A0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2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EB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7</w:t>
            </w:r>
          </w:p>
        </w:tc>
      </w:tr>
      <w:tr w:rsidR="00C95EA2" w:rsidRPr="00C95EA2" w14:paraId="6FD193B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76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bre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83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16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54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4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37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37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C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3</w:t>
            </w:r>
          </w:p>
        </w:tc>
      </w:tr>
      <w:tr w:rsidR="00C95EA2" w:rsidRPr="00C95EA2" w14:paraId="6E4C6D1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37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damine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CE4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BC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41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2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59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5E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48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C95EA2" w:rsidRPr="00C95EA2" w14:paraId="5D0AF71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08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na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A5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31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D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9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D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9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E9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</w:tr>
      <w:tr w:rsidR="00C95EA2" w:rsidRPr="00C95EA2" w14:paraId="7CEC516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3C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ryph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7C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5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35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1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CC5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84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D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47</w:t>
            </w:r>
          </w:p>
        </w:tc>
      </w:tr>
      <w:tr w:rsidR="00C95EA2" w:rsidRPr="00C95EA2" w14:paraId="0498378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27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escent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D0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E4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EC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49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FC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A0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C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425840D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69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tonoideae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A0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5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B4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7E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9F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04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8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</w:tr>
      <w:tr w:rsidR="00C95EA2" w:rsidRPr="00C95EA2" w14:paraId="6E6B60A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C4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tonoideae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98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21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E7E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6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140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A0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A1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</w:tr>
      <w:tr w:rsidR="00C95EA2" w:rsidRPr="00C95EA2" w14:paraId="564EEDF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D3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E0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DB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7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36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68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A55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88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97EA94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EB0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lbergieae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4A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C5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D3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B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29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4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F4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0</w:t>
            </w:r>
          </w:p>
        </w:tc>
      </w:tr>
      <w:tr w:rsidR="00C95EA2" w:rsidRPr="00C95EA2" w14:paraId="5A9F852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D2A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lbergieae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7F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98F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8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5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6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D0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E2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5</w:t>
            </w:r>
          </w:p>
        </w:tc>
      </w:tr>
      <w:tr w:rsidR="00C95EA2" w:rsidRPr="00C95EA2" w14:paraId="08FE093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53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tar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43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7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2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D1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AD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A3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7F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 w:rsidR="00C95EA2" w:rsidRPr="00C95EA2" w14:paraId="288CFDC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50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chapeta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4C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0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7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D1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4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1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09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7</w:t>
            </w:r>
          </w:p>
        </w:tc>
      </w:tr>
      <w:tr w:rsidR="00C95EA2" w:rsidRPr="00C95EA2" w14:paraId="238E6FF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B0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pteryg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C22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9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63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A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3D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E0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437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5</w:t>
            </w:r>
          </w:p>
        </w:tc>
      </w:tr>
      <w:tr w:rsidR="00C95EA2" w:rsidRPr="00C95EA2" w14:paraId="38141F3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54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80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3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94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E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A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DE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8B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C95EA2" w:rsidRPr="00C95EA2" w14:paraId="0CD150B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76E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B7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2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D9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76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38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80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FC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D983E7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A4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ic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84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B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23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C8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5E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87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C7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C95EA2" w:rsidRPr="00C95EA2" w14:paraId="6444BEC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A4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ythropa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D7E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1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1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B7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38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03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11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7</w:t>
            </w:r>
          </w:p>
        </w:tc>
      </w:tr>
      <w:tr w:rsidR="00C95EA2" w:rsidRPr="00C95EA2" w14:paraId="7790C78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FC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0D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04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6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909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556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AE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57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</w:tr>
      <w:tr w:rsidR="00C95EA2" w:rsidRPr="00C95EA2" w14:paraId="62BBD9B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6C0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phorb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DE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1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D5C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E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F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1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F6A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A74DA8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0F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phorbi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3B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73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DE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4E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91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6A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1D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</w:tr>
      <w:tr w:rsidR="00C95EA2" w:rsidRPr="00C95EA2" w14:paraId="0BF40DB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33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terp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B6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A4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74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1A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C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5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7B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C95EA2" w:rsidRPr="00C95EA2" w14:paraId="3F6DCCE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B5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71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1D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6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B2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EF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19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D1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C95EA2" w:rsidRPr="00C95EA2" w14:paraId="6451BDA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71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b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B2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1F8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3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C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3C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E8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B5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08B3D01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F3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rden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C9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136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2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69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07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4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36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C95EA2" w:rsidRPr="00C95EA2" w14:paraId="7BD567F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20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tian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4A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9C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164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6A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CA2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1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F0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C95EA2" w:rsidRPr="00C95EA2" w14:paraId="4682A17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CD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sner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C5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5C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44E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8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C61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41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28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99BEBA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2C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rewi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F1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A4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A3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C0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5A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4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2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 w:rsidR="00C95EA2" w:rsidRPr="00C95EA2" w14:paraId="3C954C0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1F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uettar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31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C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58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C3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A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9E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1B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C95EA2" w:rsidRPr="00C95EA2" w14:paraId="4DCC789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C8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ll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BDE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07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C1F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C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ECE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E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12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2B3BCEC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F1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ppoman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1A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72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9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88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47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C0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F0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C95EA2" w:rsidRPr="00C95EA2" w14:paraId="47A7C1C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A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erte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20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7B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3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FA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08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A79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D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6C21E4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E3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mir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CD3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2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42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E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2D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AA4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76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9</w:t>
            </w:r>
          </w:p>
        </w:tc>
      </w:tr>
      <w:tr w:rsidR="00C95EA2" w:rsidRPr="00C95EA2" w14:paraId="5E9E3C5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2F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g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B0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5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F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15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B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076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F7C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C95EA2" w:rsidRPr="00C95EA2" w14:paraId="46DD9D5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ED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riarte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10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B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8F7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F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2D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CB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B1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</w:tr>
      <w:tr w:rsidR="00C95EA2" w:rsidRPr="00C95EA2" w14:paraId="7976E08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87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xonanth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F9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23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B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F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D1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51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9B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0</w:t>
            </w:r>
          </w:p>
        </w:tc>
      </w:tr>
      <w:tr w:rsidR="00C95EA2" w:rsidRPr="00C95EA2" w14:paraId="4447F49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BF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xor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DD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22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FB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A2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D7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6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F4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C95EA2" w:rsidRPr="00C95EA2" w14:paraId="5A2AA03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BC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Jatroph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F0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10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98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5C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5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BF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4E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8A460C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E1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cistema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E8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444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EE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BD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98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38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7E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C95EA2" w:rsidRPr="00C95EA2" w14:paraId="2595385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C1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33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62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1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31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3C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FB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3D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C95EA2" w:rsidRPr="00C95EA2" w14:paraId="7EF6C72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79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mi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E3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99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07A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2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3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2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8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C95EA2" w:rsidRPr="00C95EA2" w14:paraId="4C24491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BD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u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86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2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E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C1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D4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98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A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C95EA2" w:rsidRPr="00C95EA2" w14:paraId="77904B4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33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ur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EC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3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70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100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06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9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2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C95EA2" w:rsidRPr="00C95EA2" w14:paraId="251AFFA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52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cythid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D4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B6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1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25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41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8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EF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</w:tr>
      <w:tr w:rsidR="00C95EA2" w:rsidRPr="00C95EA2" w14:paraId="7204290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45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24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39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3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D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211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2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7AF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0</w:t>
            </w:r>
          </w:p>
        </w:tc>
      </w:tr>
      <w:tr w:rsidR="00C95EA2" w:rsidRPr="00C95EA2" w14:paraId="6F5196B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8AD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gan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F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2B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9B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F6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DF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5A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4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C95EA2" w:rsidRPr="00C95EA2" w14:paraId="56834F1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D9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yth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B2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0F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58D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C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EB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9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B3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5BC6466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3B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nol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286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BA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D20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F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EF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B3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C1F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F3AAF1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81D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noli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CD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DA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F5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37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C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F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5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</w:tr>
      <w:tr w:rsidR="00C95EA2" w:rsidRPr="00C95EA2" w14:paraId="0E14C23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0F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noliid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59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cla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3A8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26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E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D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4B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96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C95EA2" w:rsidRPr="00C95EA2" w14:paraId="45E2D3C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7B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pigh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0F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BA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39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31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2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7C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E9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</w:tr>
      <w:tr w:rsidR="00C95EA2" w:rsidRPr="00C95EA2" w14:paraId="4D42628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E90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pighi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82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7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C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46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C2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52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11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8</w:t>
            </w:r>
          </w:p>
        </w:tc>
      </w:tr>
      <w:tr w:rsidR="00C95EA2" w:rsidRPr="00C95EA2" w14:paraId="7A38F94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7C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0B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D3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1E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FC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94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4B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00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7</w:t>
            </w:r>
          </w:p>
        </w:tc>
      </w:tr>
      <w:tr w:rsidR="00C95EA2" w:rsidRPr="00C95EA2" w14:paraId="3B4FD6F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30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v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AD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A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C8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A2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6FB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2C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92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C95EA2" w:rsidRPr="00C95EA2" w14:paraId="61E2CAB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6A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v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17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06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CF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A2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87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9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68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A53B92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DC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nihot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D77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C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2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B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4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1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06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4DBD7B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C3C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uritiin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062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E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0F5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DE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3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ED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4B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</w:tr>
      <w:tr w:rsidR="00C95EA2" w:rsidRPr="00C95EA2" w14:paraId="64833B1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93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lastoma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7C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1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D2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C2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2E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1A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B6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</w:tr>
      <w:tr w:rsidR="00C95EA2" w:rsidRPr="00C95EA2" w14:paraId="3184066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2BA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6A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A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F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98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98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8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95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C95EA2" w:rsidRPr="00C95EA2" w14:paraId="2559B45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B7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nisperm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7A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3C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31C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35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A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79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2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C95EA2" w:rsidRPr="00C95EA2" w14:paraId="4EB35B7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9A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llett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43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91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F2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E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6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3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B4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087EC96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9C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mos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C2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E5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6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A2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F46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FE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12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 w:rsidR="00C95EA2" w:rsidRPr="00C95EA2" w14:paraId="1D3A358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21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92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4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35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BE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38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90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95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 w:rsidR="00C95EA2" w:rsidRPr="00C95EA2" w14:paraId="6568478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B9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nocot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88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cla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3A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5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F5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7E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AF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96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2F60358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462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23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C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AFA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FC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B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B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9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</w:tr>
      <w:tr w:rsidR="00C95EA2" w:rsidRPr="00C95EA2" w14:paraId="2739E0E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79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yristi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69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F81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4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E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B2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0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5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</w:tr>
      <w:tr w:rsidR="00C95EA2" w:rsidRPr="00C95EA2" w14:paraId="1723469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E6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yr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D8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9A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1F5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9D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036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6E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40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C95EA2" w:rsidRPr="00C95EA2" w14:paraId="266D630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A1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yrt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69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1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CA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0B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EC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6B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77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C95EA2" w:rsidRPr="00C95EA2" w14:paraId="38A529C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B2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yctagi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C9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11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B4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7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7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E4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4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68</w:t>
            </w:r>
          </w:p>
        </w:tc>
      </w:tr>
      <w:tr w:rsidR="00C95EA2" w:rsidRPr="00C95EA2" w14:paraId="512F5FD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95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ch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A47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5F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C2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B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B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48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33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</w:tr>
      <w:tr w:rsidR="00C95EA2" w:rsidRPr="00C95EA2" w14:paraId="47B3903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0E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la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F0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42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C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33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41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7A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BD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</w:tr>
      <w:tr w:rsidR="00C95EA2" w:rsidRPr="00C95EA2" w14:paraId="49D80D3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F2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xalid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68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43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D1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E6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9E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C2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1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C95EA2" w:rsidRPr="00C95EA2" w14:paraId="4221D12B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61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pilion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9E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C09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C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609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84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D4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F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</w:tr>
      <w:tr w:rsidR="00C95EA2" w:rsidRPr="00C95EA2" w14:paraId="09C94A1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6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ssiflo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FD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00A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CA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0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D6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94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D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1D115E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50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aseol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72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41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70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5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0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C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9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535EFC2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3F1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yllanth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33D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AD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A5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4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D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2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17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 w:rsidR="00C95EA2" w:rsidRPr="00C95EA2" w14:paraId="7E19399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F91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yllanth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6D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75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0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19E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A5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05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A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5</w:t>
            </w:r>
          </w:p>
        </w:tc>
      </w:tr>
      <w:tr w:rsidR="00C95EA2" w:rsidRPr="00C95EA2" w14:paraId="7C52047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09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ytolac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EB8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B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B0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CC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0E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E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2F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3C55E5D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90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per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C5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1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35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F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3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0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1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9C9EB7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E2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lumer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1F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A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4C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E9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C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30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44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5</w:t>
            </w:r>
          </w:p>
        </w:tc>
      </w:tr>
      <w:tr w:rsidR="00C95EA2" w:rsidRPr="00C95EA2" w14:paraId="5BABFE4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AA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yga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32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3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A2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45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03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A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B6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8771A2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622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7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D6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5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A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54E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1A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D7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</w:tr>
      <w:tr w:rsidR="00C95EA2" w:rsidRPr="00C95EA2" w14:paraId="35830E6F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BA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DC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B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E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E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30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639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6C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C95EA2" w:rsidRPr="00C95EA2" w14:paraId="1EC28FF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78C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ck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B2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8F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18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0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4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8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F1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6</w:t>
            </w:r>
          </w:p>
        </w:tc>
      </w:tr>
      <w:tr w:rsidR="00C95EA2" w:rsidRPr="00C95EA2" w14:paraId="0ECEEF3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B93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te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6B0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0B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F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8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95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D6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77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1</w:t>
            </w:r>
          </w:p>
        </w:tc>
      </w:tr>
      <w:tr w:rsidR="00C95EA2" w:rsidRPr="00C95EA2" w14:paraId="1A0174CB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18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ychotr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30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AD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6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55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C80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4B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6D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9A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C95EA2" w:rsidRPr="00C95EA2" w14:paraId="4CC34E6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A8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uvolfioideae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B2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0D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2C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2F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4A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8D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5B2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</w:tr>
      <w:tr w:rsidR="00C95EA2" w:rsidRPr="00C95EA2" w14:paraId="28CFA67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75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92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BF4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0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87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A4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64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3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0</w:t>
            </w:r>
          </w:p>
        </w:tc>
      </w:tr>
      <w:tr w:rsidR="00C95EA2" w:rsidRPr="00C95EA2" w14:paraId="4CF7FCD0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32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hamn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48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AF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16D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F02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BF6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A3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55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F7A776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9FC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hizophor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54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2CC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18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B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3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8F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51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C95EA2" w:rsidRPr="00C95EA2" w14:paraId="2945509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73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os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46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8E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07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FF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5E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3D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5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4</w:t>
            </w:r>
          </w:p>
        </w:tc>
      </w:tr>
      <w:tr w:rsidR="00C95EA2" w:rsidRPr="00C95EA2" w14:paraId="26A9AE7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9EC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osid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DA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cla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75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76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A6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5AD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B3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2A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5</w:t>
            </w:r>
          </w:p>
        </w:tc>
      </w:tr>
      <w:tr w:rsidR="00C95EA2" w:rsidRPr="00C95EA2" w14:paraId="5DD08DF7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A2F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74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E7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23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CD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5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EF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71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C95EA2" w:rsidRPr="00C95EA2" w14:paraId="7059BFDF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34F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ubi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AB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0E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EE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E9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04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6C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EA4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C95EA2" w:rsidRPr="00C95EA2" w14:paraId="723C08C5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2D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uell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DB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62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12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3C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D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1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2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720C803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672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uelliin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BB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7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207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74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7F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5C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53F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5CB1B06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CB1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29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C5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23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B6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9B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B5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54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 w:rsidR="00C95EA2" w:rsidRPr="00C95EA2" w14:paraId="75FE265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BFE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b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C2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24D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16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B9C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AA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57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67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6</w:t>
            </w:r>
          </w:p>
        </w:tc>
      </w:tr>
      <w:tr w:rsidR="00C95EA2" w:rsidRPr="00C95EA2" w14:paraId="6FE1A9A4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1A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F3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012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5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A5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BA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3F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E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C95EA2" w:rsidRPr="00C95EA2" w14:paraId="794927F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E0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y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0A7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E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2E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BA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74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2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88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</w:tr>
      <w:tr w:rsidR="00C95EA2" w:rsidRPr="00C95EA2" w14:paraId="67ED7F1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E4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ntal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E4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62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E0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D6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2A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B0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95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</w:tr>
      <w:tr w:rsidR="00C95EA2" w:rsidRPr="00C95EA2" w14:paraId="4BE814E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D7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559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07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6B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D3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A0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FB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E5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9</w:t>
            </w:r>
          </w:p>
        </w:tc>
      </w:tr>
      <w:tr w:rsidR="00C95EA2" w:rsidRPr="00C95EA2" w14:paraId="03B6FA6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2D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pind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9C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59E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7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EC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C6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DA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2C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1</w:t>
            </w:r>
          </w:p>
        </w:tc>
      </w:tr>
      <w:tr w:rsidR="00C95EA2" w:rsidRPr="00C95EA2" w14:paraId="54D1361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68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E9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7E6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09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03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F5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6A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A5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0</w:t>
            </w:r>
          </w:p>
        </w:tc>
      </w:tr>
      <w:tr w:rsidR="00C95EA2" w:rsidRPr="00C95EA2" w14:paraId="1C9C84B8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D8B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maroub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63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23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3D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D8E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0C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A0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C8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</w:tr>
      <w:tr w:rsidR="00C95EA2" w:rsidRPr="00C95EA2" w14:paraId="262D95C2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09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29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01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0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48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88F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78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8F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C95EA2" w:rsidRPr="00C95EA2" w14:paraId="7A061BCC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0C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anal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F5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62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68E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D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31C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A0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BC2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31EAD963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AD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an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29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D5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0F3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E8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B8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DA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43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6A9BF586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FC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permaco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0D2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1F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60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F2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CF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6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27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0B52DF9A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F96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wartz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1EA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7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BC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1DA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91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F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5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 w:rsidR="00C95EA2" w:rsidRPr="00C95EA2" w14:paraId="5424A12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C960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ymphoni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24B8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D3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CE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DB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024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AA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7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</w:tr>
      <w:tr w:rsidR="00C95EA2" w:rsidRPr="00C95EA2" w14:paraId="481B6F7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CC2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bermontantan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70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68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A0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E32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EF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1D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F0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C95EA2" w:rsidRPr="00C95EA2" w14:paraId="0DE5DF5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F6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ucrioid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56D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7C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09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A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FB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8C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927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18A3018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D5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7EA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53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E7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843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98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86E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68D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C95EA2" w:rsidRPr="00C95EA2" w14:paraId="2CD2B2DB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01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Urtic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1A5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3B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99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83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32C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25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D7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C95EA2" w:rsidRPr="00C95EA2" w14:paraId="641490DD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B5C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taireo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D0E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A9D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B6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58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70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A6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EF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</w:tr>
      <w:tr w:rsidR="00C95EA2" w:rsidRPr="00C95EA2" w14:paraId="1C37A0B9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72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erben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FC3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CBB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82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B9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DE5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351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E4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95EA2" w:rsidRPr="00C95EA2" w14:paraId="259AB671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304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ol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0B6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8B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F7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68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936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33C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DB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</w:tr>
      <w:tr w:rsidR="00C95EA2" w:rsidRPr="00C95EA2" w14:paraId="64E1389E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B2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ochysiac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FA59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E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307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45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2B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B5E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C90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9</w:t>
            </w:r>
          </w:p>
        </w:tc>
      </w:tr>
      <w:tr w:rsidR="00C95EA2" w:rsidRPr="00C95EA2" w14:paraId="20953E5B" w14:textId="77777777" w:rsidTr="00BD0A8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11B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Willughbeea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E61" w14:textId="77777777" w:rsidR="00C95EA2" w:rsidRPr="00C95EA2" w:rsidRDefault="00C95EA2" w:rsidP="00C95EA2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358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B72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D49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8E2F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B04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A1BA" w14:textId="77777777" w:rsidR="00C95EA2" w:rsidRPr="00C95EA2" w:rsidRDefault="00C95EA2" w:rsidP="00C95EA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95EA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6</w:t>
            </w:r>
          </w:p>
        </w:tc>
      </w:tr>
    </w:tbl>
    <w:p w14:paraId="1885DE1C" w14:textId="77777777" w:rsidR="00A34BDE" w:rsidRDefault="00A34BDE"/>
    <w:sectPr w:rsidR="00A34BDE" w:rsidSect="000122E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2E1"/>
    <w:rsid w:val="000122E1"/>
    <w:rsid w:val="008B1777"/>
    <w:rsid w:val="00942B95"/>
    <w:rsid w:val="00973F33"/>
    <w:rsid w:val="00A34BDE"/>
    <w:rsid w:val="00BD0A8A"/>
    <w:rsid w:val="00C9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BD8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22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2E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22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2E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470</Words>
  <Characters>8385</Characters>
  <Application>Microsoft Macintosh Word</Application>
  <DocSecurity>0</DocSecurity>
  <Lines>69</Lines>
  <Paragraphs>19</Paragraphs>
  <ScaleCrop>false</ScaleCrop>
  <Company/>
  <LinksUpToDate>false</LinksUpToDate>
  <CharactersWithSpaces>9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exter</dc:creator>
  <cp:keywords/>
  <dc:description/>
  <cp:lastModifiedBy>Kyle Dexter</cp:lastModifiedBy>
  <cp:revision>5</cp:revision>
  <dcterms:created xsi:type="dcterms:W3CDTF">2016-07-11T05:55:00Z</dcterms:created>
  <dcterms:modified xsi:type="dcterms:W3CDTF">2016-07-11T06:53:00Z</dcterms:modified>
</cp:coreProperties>
</file>